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68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Additional file 5. Primer sequences </w:t>
      </w:r>
    </w:p>
    <w:p>
      <w:pPr>
        <w:pStyle w:val="Normal"/>
        <w:ind w:right="-568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51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1800"/>
        <w:gridCol w:w="4120"/>
        <w:gridCol w:w="4120"/>
        <w:gridCol w:w="3340"/>
      </w:tblGrid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er AUM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ATTCGCAAAGCTCTG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M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er AUM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TCAGAGCTTTGCGAA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U up 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M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GCAAAGCTCTGAGGGT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39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ES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mC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GATCGCTCGCGGCTCTT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AGACAAGGTATAGGGC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NK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mC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CCCTAGAGCAGGGGTGTT 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GGGAGCAGCATGGTA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R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mC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GGGCTTGAACCACTTCCTCCC 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GACGCTCTCTGGGCGGT 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mC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CCTCTCTGAGCCTCC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AGAGGACTCCAAAAGCTG 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CER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mC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TCATGGTGGGGTGTC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GGAAGGCTCTAGGCAGA  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F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mC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CATTTGTTTAGCGCTTTG 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CCCCACTCAGGAAGTCAT 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39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PR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ACTGGCAAAACAATGC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CTTTTCACCAGCAAGC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-ACTI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GTCCACCGCAAATGCTTCT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TGCCAATCTCATCTTGT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ID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CGTGACAGTGCTAC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GCGGAGGAAGAGCAA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K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GTATGACTACACCGC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CCACCTTTCCATTTC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NK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AGGCTTACCATGCT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CGAGGAACACTTGGA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R7 (EBI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TGGCTCTCCTTGTCA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TAAAGTTCCGCACGT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1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TGCCATCTCCAGGCTG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TCTGGCCTCACTTGCC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CTCCTGAGAGGTTTG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TGATGATTCGGTTC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K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CCATGGAGGAAAACTC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GTAGGGCCAGCTGT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CAGTGGAAGGAAAG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ACGTGGCAATGAAGG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ER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GAGGTGACAAAGCT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GTCGTCACAGGCAT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83 (EBI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CGAACGAGTCACTGA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GCCCAATGATGAAG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CK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ACTGCCATTATCCC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ACCAGGTTGTCTTGCA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3K7IP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GTCGGTACAAACCGT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GATCTTTCCAGCATC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CAGACACTCCAAAC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ATGGAGCAGGAATT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39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L3L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TTGGGATTATAGGTATGTGT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CAACTCTCAACTCATAACTA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CER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GATTTGGGAGTTTATTT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AATTCCCACAAAACTAA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V-Wp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TTTTAGGGAGGGGGATTATT 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AAAATCCACTTACCTCTAACCC 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V-Wp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TTTGGTAGTGATTTGGA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TAAAAAACCCCCTCTT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ING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K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TAAAATTAGTGAGGTTGAAAGA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ACCTCCATACTAACTCTACAAA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CTACAAAATAATTTACCC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NK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AGGAGGGTTAGGAATTG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AAACATTCCAAAATTTCAAT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TGGATAAGTTTAATAAAA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L3L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GGTTAGGTTGGTTTTAAAT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TCAACCCAAAACTATTCTTAAT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GATTATAGGTGTG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R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TGGTTTGGTATGTGATATTTAT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TCAATACCTTCAAAAATAAA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ATTAAATCATTTACATTC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TGTTTTATAATTTGGTGTGA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CCTTAAAACACTACAACAC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TTTTTTTTATTTA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1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AGGTGGTGATAATGTA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TACACAAAACCCATACTCT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AGGTGGTGATAATG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79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GGGATTATAGGTATAAGTTAT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CAAAATATCTCCCTATCTCA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AGTAAAGAGTTGATTATG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8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GTGATGGGTATGATTAAAG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TCTAAATCCCACCATCT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CACCATCTTCA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EC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GTAGTTTGGGGTGTAGA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CTCTCTTTTTCCCRTT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GTTTGGGGTGTAGA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CK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GTTATTTAGGGTTGT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CCCCCTCACCACTATAC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ATGTGGATTGGATG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CER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GTAGGATTTTAATTTTAGG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CAACAAATTCCCACAAAAC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GGATTTTAATTTTAGGT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TTATTTTTTTTTGAAGGATG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ATAACAATCCTCTCCATATTAC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AGGATGAATAAATAGG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TGGATGATTAGAGGGATA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AACCTCCCTTCAAAAAAC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GGAATGGTGA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RS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YGGGGAGAAAGGG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CACAATAAATAACACAT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TTGTTTTTTTTAGTTT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CK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TTGTTTTGGTTTTTGATTA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CCCTCTTACAAACAAAATAC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TTGGTTTTTGATTA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3K7IP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TTTTTTGAAGGTTTGTTTTG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AACTAATCTTAAACTCCTAA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CCCTACTTAACTCTATAAT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AMF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ATTTTGGGTTTTTGGTTTA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ATCCCTAAAACAATCAAC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AAAACACAAAACCTC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P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TTGGAAGGAGTTTTAAAGAT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CTAAATTTTAATCCCAAATCT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GGAGTTTTAAAGAT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CL1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TGGGTTTGGGAGA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CCCAAAAACTACCCCTAC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TGGGAGAAGTT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F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TAGAGGTGTTAGGGAATATAGA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CAATAAAAATTCCCCTAATTAA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TAGATTAGGGATTAGTTG</w:t>
            </w:r>
          </w:p>
        </w:tc>
      </w:tr>
    </w:tbl>
    <w:p>
      <w:pPr>
        <w:pStyle w:val="Normal"/>
        <w:ind w:right="-568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3:41:00Z</dcterms:created>
  <dc:creator>h501vebt</dc:creator>
  <dc:description/>
  <cp:keywords/>
  <dc:language>en-US</dc:language>
  <cp:lastModifiedBy>eballestar</cp:lastModifiedBy>
  <dcterms:modified xsi:type="dcterms:W3CDTF">2013-01-14T08:46:00Z</dcterms:modified>
  <cp:revision>8</cp:revision>
  <dc:subject/>
  <dc:title>Supplementary Table I</dc:title>
</cp:coreProperties>
</file>